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lmindeligtabel2"/>
        <w:tblpPr w:leftFromText="141" w:rightFromText="141" w:vertAnchor="page" w:horzAnchor="page" w:tblpX="1428" w:tblpY="2002"/>
        <w:tblW w:w="4352" w:type="pct"/>
        <w:tblLook w:val="0420" w:firstRow="1" w:lastRow="0" w:firstColumn="0" w:lastColumn="0" w:noHBand="0" w:noVBand="1"/>
      </w:tblPr>
      <w:tblGrid>
        <w:gridCol w:w="4127"/>
        <w:gridCol w:w="1437"/>
        <w:gridCol w:w="2201"/>
        <w:gridCol w:w="807"/>
      </w:tblGrid>
      <w:tr w:rsidR="00623B88" w:rsidRPr="0044725E" w:rsidTr="00D87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tcW w:w="5000" w:type="pct"/>
            <w:gridSpan w:val="4"/>
          </w:tcPr>
          <w:p w:rsidR="00623B88" w:rsidRPr="00D872DA" w:rsidRDefault="00D00EA7" w:rsidP="00623B8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pplementary</w:t>
            </w:r>
            <w:r w:rsidR="00623B88" w:rsidRPr="00D872D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1: </w:t>
            </w:r>
            <w:bookmarkStart w:id="0" w:name="_GoBack"/>
            <w:r w:rsidR="00623B88" w:rsidRPr="00D872D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bgroup analysis of patient characteristics excluding GDM</w:t>
            </w:r>
            <w:bookmarkEnd w:id="0"/>
          </w:p>
        </w:tc>
      </w:tr>
      <w:tr w:rsidR="00042FFA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2407" w:type="pct"/>
            <w:hideMark/>
          </w:tcPr>
          <w:p w:rsidR="00042FFA" w:rsidRPr="000D5F7F" w:rsidRDefault="00623B88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uction method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ginal insert (n=11</w:t>
            </w:r>
            <w:r w:rsidR="00623B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al tablets excluding GDM (n=135)</w:t>
            </w:r>
          </w:p>
        </w:tc>
        <w:tc>
          <w:tcPr>
            <w:tcW w:w="471" w:type="pct"/>
          </w:tcPr>
          <w:p w:rsidR="00042FFA" w:rsidRPr="000D5F7F" w:rsidRDefault="00DB78BD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% </w:t>
            </w:r>
            <w:r w:rsidR="00042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042FFA" w:rsidRPr="000D5F7F" w:rsidTr="00D872DA">
        <w:trPr>
          <w:trHeight w:val="191"/>
        </w:trPr>
        <w:tc>
          <w:tcPr>
            <w:tcW w:w="2407" w:type="pct"/>
            <w:hideMark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e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years), mean (SD)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 (5.0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0)</w:t>
            </w:r>
          </w:p>
        </w:tc>
        <w:tc>
          <w:tcPr>
            <w:tcW w:w="471" w:type="pct"/>
          </w:tcPr>
          <w:p w:rsidR="00042FFA" w:rsidRDefault="00CE13D3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042FFA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tcW w:w="2407" w:type="pct"/>
            <w:hideMark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MI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g/m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8.4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)</w:t>
            </w:r>
          </w:p>
        </w:tc>
        <w:tc>
          <w:tcPr>
            <w:tcW w:w="471" w:type="pct"/>
          </w:tcPr>
          <w:p w:rsidR="00042FFA" w:rsidRDefault="00CE13D3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042FFA" w:rsidRPr="000D5F7F" w:rsidTr="00D872DA">
        <w:trPr>
          <w:trHeight w:val="176"/>
        </w:trPr>
        <w:tc>
          <w:tcPr>
            <w:tcW w:w="2407" w:type="pct"/>
            <w:hideMark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igarette use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7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4.8)</w:t>
            </w:r>
          </w:p>
        </w:tc>
        <w:tc>
          <w:tcPr>
            <w:tcW w:w="471" w:type="pct"/>
          </w:tcPr>
          <w:p w:rsidR="00042FFA" w:rsidRPr="000D5F7F" w:rsidRDefault="00347959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6E3A3C">
              <w:rPr>
                <w:sz w:val="20"/>
                <w:szCs w:val="20"/>
                <w:lang w:val="en-US"/>
              </w:rPr>
              <w:t>58</w:t>
            </w:r>
          </w:p>
        </w:tc>
      </w:tr>
      <w:tr w:rsidR="00042FFA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2407" w:type="pct"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-existing medical conditions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38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.3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3.3)</w:t>
            </w:r>
          </w:p>
        </w:tc>
        <w:tc>
          <w:tcPr>
            <w:tcW w:w="471" w:type="pct"/>
          </w:tcPr>
          <w:p w:rsidR="00042FFA" w:rsidRPr="000D5F7F" w:rsidRDefault="00347959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48</w:t>
            </w:r>
          </w:p>
        </w:tc>
      </w:tr>
      <w:tr w:rsidR="00042FFA" w:rsidRPr="000D5F7F" w:rsidTr="00D872DA">
        <w:trPr>
          <w:trHeight w:val="259"/>
        </w:trPr>
        <w:tc>
          <w:tcPr>
            <w:tcW w:w="2407" w:type="pct"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-existing </w:t>
            </w:r>
            <w:proofErr w:type="spellStart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ychiatrical</w:t>
            </w:r>
            <w:proofErr w:type="spellEnd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ditions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38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.3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1.1)</w:t>
            </w:r>
          </w:p>
        </w:tc>
        <w:tc>
          <w:tcPr>
            <w:tcW w:w="471" w:type="pct"/>
          </w:tcPr>
          <w:p w:rsidR="00042FFA" w:rsidRPr="000D5F7F" w:rsidRDefault="00347959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86</w:t>
            </w:r>
          </w:p>
        </w:tc>
      </w:tr>
      <w:tr w:rsidR="00042FFA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2407" w:type="pct"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gnancy-related medical conditions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reeclampsia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ypertension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trahepatic cholestasis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38" w:type="pct"/>
          </w:tcPr>
          <w:p w:rsidR="00042FFA" w:rsidRPr="00347959" w:rsidRDefault="00042FFA" w:rsidP="003479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6.7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6 (13.8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(1.7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 (2.6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 (7.8)</w:t>
            </w:r>
          </w:p>
        </w:tc>
        <w:tc>
          <w:tcPr>
            <w:tcW w:w="1284" w:type="pct"/>
          </w:tcPr>
          <w:p w:rsidR="00042FFA" w:rsidRPr="000D5F7F" w:rsidRDefault="00042FFA" w:rsidP="003479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1.1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2 (16.3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 (6.</w:t>
            </w: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 (3.</w:t>
            </w: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 (4.</w:t>
            </w: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)</w:t>
            </w:r>
          </w:p>
        </w:tc>
        <w:tc>
          <w:tcPr>
            <w:tcW w:w="471" w:type="pct"/>
          </w:tcPr>
          <w:p w:rsidR="00042FFA" w:rsidRDefault="006E3A3C" w:rsidP="00B415A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47</w:t>
            </w:r>
          </w:p>
          <w:p w:rsidR="00347959" w:rsidRDefault="00347959" w:rsidP="00B415A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60</w:t>
            </w:r>
          </w:p>
          <w:p w:rsidR="00347959" w:rsidRDefault="00347959" w:rsidP="00B415A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06</w:t>
            </w:r>
          </w:p>
          <w:p w:rsidR="00347959" w:rsidRDefault="00347959" w:rsidP="00B415A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62</w:t>
            </w:r>
          </w:p>
          <w:p w:rsidR="00347959" w:rsidRPr="000D5F7F" w:rsidRDefault="00347959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B24">
              <w:rPr>
                <w:sz w:val="20"/>
                <w:szCs w:val="20"/>
                <w:lang w:val="en-US"/>
              </w:rPr>
              <w:t>0.</w:t>
            </w:r>
            <w:r w:rsidR="00D562FD">
              <w:rPr>
                <w:sz w:val="20"/>
                <w:szCs w:val="20"/>
                <w:lang w:val="en-US"/>
              </w:rPr>
              <w:t>26</w:t>
            </w:r>
          </w:p>
        </w:tc>
      </w:tr>
      <w:tr w:rsidR="00042FFA" w:rsidRPr="000D5F7F" w:rsidTr="00D872DA">
        <w:trPr>
          <w:trHeight w:val="259"/>
        </w:trPr>
        <w:tc>
          <w:tcPr>
            <w:tcW w:w="2407" w:type="pct"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dication for induction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edical/Obstetrical</w:t>
            </w: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br/>
              <w:t>Post-dates</w:t>
            </w: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38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9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49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1.2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57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40.0)</w:t>
            </w:r>
          </w:p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2)</w:t>
            </w:r>
          </w:p>
        </w:tc>
        <w:tc>
          <w:tcPr>
            <w:tcW w:w="471" w:type="pct"/>
          </w:tcPr>
          <w:p w:rsidR="00042FFA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E3A3C" w:rsidRDefault="006E3A3C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82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  <w:p w:rsidR="007E2F45" w:rsidRDefault="007E2F45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82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:rsidR="007E2F45" w:rsidRPr="000D5F7F" w:rsidRDefault="007820D0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042FFA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2407" w:type="pct"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ishop score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38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 (1.5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2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471" w:type="pct"/>
          </w:tcPr>
          <w:p w:rsidR="00042FFA" w:rsidRDefault="00CE13D3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42FFA" w:rsidRPr="000D5F7F" w:rsidTr="00D872DA">
        <w:trPr>
          <w:trHeight w:val="55"/>
        </w:trPr>
        <w:tc>
          <w:tcPr>
            <w:tcW w:w="2407" w:type="pct"/>
            <w:hideMark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stational age at delivery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+d</w:t>
            </w:r>
            <w:proofErr w:type="spellEnd"/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,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+5 (1+3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+5 (1+3)</w:t>
            </w:r>
          </w:p>
        </w:tc>
        <w:tc>
          <w:tcPr>
            <w:tcW w:w="471" w:type="pct"/>
          </w:tcPr>
          <w:p w:rsidR="00042FFA" w:rsidRPr="000D5F7F" w:rsidRDefault="00CE13D3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42FFA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2407" w:type="pct"/>
            <w:hideMark/>
          </w:tcPr>
          <w:p w:rsidR="00042FFA" w:rsidRPr="000D5F7F" w:rsidRDefault="00042FFA" w:rsidP="00B415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irthweight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g), mean (SD)</w:t>
            </w:r>
          </w:p>
        </w:tc>
        <w:tc>
          <w:tcPr>
            <w:tcW w:w="838" w:type="pct"/>
            <w:hideMark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36 (511)</w:t>
            </w:r>
          </w:p>
        </w:tc>
        <w:tc>
          <w:tcPr>
            <w:tcW w:w="1284" w:type="pct"/>
          </w:tcPr>
          <w:p w:rsidR="00042FFA" w:rsidRPr="000D5F7F" w:rsidRDefault="00042FFA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0 (543)</w:t>
            </w:r>
          </w:p>
        </w:tc>
        <w:tc>
          <w:tcPr>
            <w:tcW w:w="471" w:type="pct"/>
          </w:tcPr>
          <w:p w:rsidR="00042FFA" w:rsidRPr="000D5F7F" w:rsidRDefault="00CE13D3" w:rsidP="00B41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623B88" w:rsidRPr="00623B88" w:rsidTr="00D872DA">
        <w:trPr>
          <w:trHeight w:val="193"/>
        </w:trPr>
        <w:tc>
          <w:tcPr>
            <w:tcW w:w="5000" w:type="pct"/>
            <w:gridSpan w:val="4"/>
          </w:tcPr>
          <w:p w:rsidR="00623B88" w:rsidRPr="00792FB7" w:rsidRDefault="00623B88" w:rsidP="003479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2FB7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347959" w:rsidRPr="00792FB7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792FB7">
              <w:rPr>
                <w:i/>
                <w:iCs/>
                <w:sz w:val="20"/>
                <w:szCs w:val="20"/>
                <w:lang w:val="en-US"/>
              </w:rPr>
              <w:t xml:space="preserve"> Gestational age above 41+3</w:t>
            </w:r>
          </w:p>
        </w:tc>
      </w:tr>
    </w:tbl>
    <w:p w:rsidR="00D42D17" w:rsidRPr="00B827A6" w:rsidRDefault="00D42D17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Pr="00B827A6" w:rsidRDefault="00CC389B">
      <w:pPr>
        <w:rPr>
          <w:lang w:val="en-US"/>
        </w:rPr>
      </w:pPr>
    </w:p>
    <w:p w:rsidR="00CC389B" w:rsidRDefault="00CC389B">
      <w:pPr>
        <w:rPr>
          <w:lang w:val="en-US"/>
        </w:rPr>
      </w:pPr>
    </w:p>
    <w:tbl>
      <w:tblPr>
        <w:tblStyle w:val="Almindeligtabel2"/>
        <w:tblpPr w:leftFromText="141" w:rightFromText="141" w:vertAnchor="text" w:horzAnchor="margin" w:tblpXSpec="center" w:tblpY="117"/>
        <w:tblW w:w="0" w:type="auto"/>
        <w:tblLook w:val="0420" w:firstRow="1" w:lastRow="0" w:firstColumn="0" w:lastColumn="0" w:noHBand="0" w:noVBand="1"/>
      </w:tblPr>
      <w:tblGrid>
        <w:gridCol w:w="3794"/>
        <w:gridCol w:w="1559"/>
        <w:gridCol w:w="2126"/>
        <w:gridCol w:w="570"/>
        <w:gridCol w:w="1137"/>
      </w:tblGrid>
      <w:tr w:rsidR="006678F9" w:rsidRPr="0044725E" w:rsidTr="00D87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9186" w:type="dxa"/>
            <w:gridSpan w:val="5"/>
          </w:tcPr>
          <w:p w:rsidR="006678F9" w:rsidRPr="00D872DA" w:rsidRDefault="00D00EA7" w:rsidP="006678F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pplementary</w:t>
            </w:r>
            <w:r w:rsidR="006678F9" w:rsidRPr="00D872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table 2: Primary and secondary outcomes excluding GDM</w:t>
            </w:r>
          </w:p>
        </w:tc>
      </w:tr>
      <w:tr w:rsidR="006678F9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3794" w:type="dxa"/>
            <w:hideMark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uction method</w:t>
            </w:r>
          </w:p>
        </w:tc>
        <w:tc>
          <w:tcPr>
            <w:tcW w:w="1559" w:type="dxa"/>
            <w:hideMark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ginal insert</w:t>
            </w:r>
          </w:p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al tablets excluding GDM n=135</w:t>
            </w:r>
          </w:p>
        </w:tc>
        <w:tc>
          <w:tcPr>
            <w:tcW w:w="570" w:type="dxa"/>
          </w:tcPr>
          <w:p w:rsidR="006678F9" w:rsidRPr="00D445F5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R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CI</w:t>
            </w:r>
          </w:p>
        </w:tc>
      </w:tr>
      <w:tr w:rsidR="006678F9" w:rsidRPr="000D5F7F" w:rsidTr="00D872DA">
        <w:trPr>
          <w:trHeight w:val="242"/>
        </w:trPr>
        <w:tc>
          <w:tcPr>
            <w:tcW w:w="3794" w:type="dxa"/>
            <w:hideMark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aesarean section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hideMark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1.9)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9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-1.6</w:t>
            </w:r>
          </w:p>
        </w:tc>
      </w:tr>
      <w:tr w:rsidR="006678F9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794" w:type="dxa"/>
            <w:hideMark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chysystole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hideMark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8.4)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-40</w:t>
            </w:r>
          </w:p>
        </w:tc>
      </w:tr>
      <w:tr w:rsidR="006678F9" w:rsidRPr="000D5F7F" w:rsidTr="00D872DA">
        <w:trPr>
          <w:trHeight w:val="349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chysystole with category III </w:t>
            </w:r>
            <w:proofErr w:type="spellStart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tal</w:t>
            </w:r>
            <w:proofErr w:type="spellEnd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eart rate patterns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1.2)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570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137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-33</w:t>
            </w:r>
          </w:p>
        </w:tc>
      </w:tr>
      <w:tr w:rsidR="006678F9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elivery within 24 h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56.0)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4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-5.8</w:t>
            </w:r>
          </w:p>
        </w:tc>
      </w:tr>
      <w:tr w:rsidR="006678F9" w:rsidRPr="000D5F7F" w:rsidTr="00D872DA">
        <w:trPr>
          <w:trHeight w:val="217"/>
        </w:trPr>
        <w:tc>
          <w:tcPr>
            <w:tcW w:w="3794" w:type="dxa"/>
            <w:hideMark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eonatal Asphyxia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hideMark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-4.9</w:t>
            </w:r>
          </w:p>
        </w:tc>
      </w:tr>
      <w:tr w:rsidR="006678F9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S failed induction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.3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.6)</w:t>
            </w:r>
          </w:p>
        </w:tc>
        <w:tc>
          <w:tcPr>
            <w:tcW w:w="570" w:type="dxa"/>
          </w:tcPr>
          <w:p w:rsidR="006678F9" w:rsidRPr="005F0D52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-1.21</w:t>
            </w:r>
          </w:p>
        </w:tc>
      </w:tr>
      <w:tr w:rsidR="006678F9" w:rsidRPr="000D5F7F" w:rsidTr="00D872DA">
        <w:trPr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S threatening asphyxia, </w:t>
            </w:r>
            <w:r w:rsidRPr="00872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1.2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.6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2.41</w:t>
            </w:r>
          </w:p>
        </w:tc>
      </w:tr>
      <w:tr w:rsidR="006678F9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colysi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.6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-412</w:t>
            </w:r>
          </w:p>
        </w:tc>
      </w:tr>
      <w:tr w:rsidR="006678F9" w:rsidRPr="000D5F7F" w:rsidTr="00D872DA">
        <w:trPr>
          <w:trHeight w:val="217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calp-pH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2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3.0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-2.68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me to vaginal delivery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h), mean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7 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ick deliver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.9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570" w:type="dxa"/>
          </w:tcPr>
          <w:p w:rsidR="006678F9" w:rsidRPr="005F0D52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1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-73.3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ow deliver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4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.3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45.2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-0.40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xcytocin</w:t>
            </w:r>
            <w:proofErr w:type="spellEnd"/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timulation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4.8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73.3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-0.77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alloon catheter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.0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2.2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-0.60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tificial rupture of membranes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71.1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0.81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v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5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4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-1.04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pidural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4.8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75.6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-0.74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3794" w:type="dxa"/>
          </w:tcPr>
          <w:p w:rsidR="006678F9" w:rsidRPr="00872A07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olong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upture of membran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6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4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0.4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-0.98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stpartum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emorrh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7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.8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.1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-2.22</w:t>
            </w:r>
          </w:p>
        </w:tc>
      </w:tr>
      <w:tr w:rsidR="006678F9" w:rsidRPr="00872A07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hincter rupture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.2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4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-3.51</w:t>
            </w:r>
          </w:p>
        </w:tc>
      </w:tr>
      <w:tr w:rsidR="006678F9" w:rsidRPr="00872A07" w:rsidTr="00D872DA">
        <w:trPr>
          <w:trHeight w:val="217"/>
        </w:trPr>
        <w:tc>
          <w:tcPr>
            <w:tcW w:w="3794" w:type="dxa"/>
          </w:tcPr>
          <w:p w:rsidR="006678F9" w:rsidRPr="000D5F7F" w:rsidRDefault="006678F9" w:rsidP="0066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strumental delivery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6.4)</w:t>
            </w:r>
          </w:p>
        </w:tc>
        <w:tc>
          <w:tcPr>
            <w:tcW w:w="2126" w:type="dxa"/>
          </w:tcPr>
          <w:p w:rsidR="006678F9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7.0)</w:t>
            </w:r>
          </w:p>
        </w:tc>
        <w:tc>
          <w:tcPr>
            <w:tcW w:w="570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7" w:type="dxa"/>
          </w:tcPr>
          <w:p w:rsidR="006678F9" w:rsidRPr="000D5F7F" w:rsidRDefault="006678F9" w:rsidP="0066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-1.67</w:t>
            </w:r>
          </w:p>
        </w:tc>
      </w:tr>
    </w:tbl>
    <w:p w:rsidR="006678F9" w:rsidRDefault="006678F9">
      <w:pPr>
        <w:rPr>
          <w:lang w:val="en-US"/>
        </w:rPr>
      </w:pPr>
    </w:p>
    <w:p w:rsidR="006678F9" w:rsidRPr="00B827A6" w:rsidRDefault="006678F9">
      <w:pPr>
        <w:rPr>
          <w:lang w:val="en-US"/>
        </w:rPr>
      </w:pPr>
    </w:p>
    <w:p w:rsidR="00B415AE" w:rsidRPr="00B827A6" w:rsidRDefault="00B415AE">
      <w:pPr>
        <w:rPr>
          <w:lang w:val="en-US"/>
        </w:rPr>
      </w:pPr>
    </w:p>
    <w:p w:rsidR="00B415AE" w:rsidRPr="00B827A6" w:rsidRDefault="00B415AE">
      <w:pPr>
        <w:rPr>
          <w:lang w:val="en-US"/>
        </w:rPr>
      </w:pPr>
    </w:p>
    <w:tbl>
      <w:tblPr>
        <w:tblStyle w:val="Almindeligtabel2"/>
        <w:tblpPr w:leftFromText="141" w:rightFromText="141" w:vertAnchor="text" w:tblpY="-646"/>
        <w:tblW w:w="4373" w:type="pct"/>
        <w:tblLayout w:type="fixed"/>
        <w:tblLook w:val="0420" w:firstRow="1" w:lastRow="0" w:firstColumn="0" w:lastColumn="0" w:noHBand="0" w:noVBand="1"/>
      </w:tblPr>
      <w:tblGrid>
        <w:gridCol w:w="3791"/>
        <w:gridCol w:w="1562"/>
        <w:gridCol w:w="1276"/>
        <w:gridCol w:w="849"/>
        <w:gridCol w:w="1135"/>
      </w:tblGrid>
      <w:tr w:rsidR="00623B88" w:rsidRPr="0044725E" w:rsidTr="00D87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5000" w:type="pct"/>
            <w:gridSpan w:val="5"/>
          </w:tcPr>
          <w:p w:rsidR="00623B88" w:rsidRPr="00D872DA" w:rsidRDefault="00D00EA7" w:rsidP="00DA01A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pplementary</w:t>
            </w:r>
            <w:r w:rsidR="00623B88" w:rsidRPr="00D872D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3: Subgroup analysis of secondary outcomes on BMI &gt; 30 and Bishop score </w:t>
            </w:r>
            <w:r w:rsidR="00623B88" w:rsidRPr="00D872DA"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  <w:t>≤4</w:t>
            </w:r>
          </w:p>
        </w:tc>
      </w:tr>
      <w:tr w:rsidR="00792FB7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200" w:type="pct"/>
            <w:hideMark/>
          </w:tcPr>
          <w:p w:rsidR="005F0D52" w:rsidRPr="000D5F7F" w:rsidRDefault="00623B88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uction method</w:t>
            </w:r>
          </w:p>
        </w:tc>
        <w:tc>
          <w:tcPr>
            <w:tcW w:w="907" w:type="pct"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ginal</w:t>
            </w:r>
            <w:r w:rsidR="00792F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741" w:type="pct"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al tablets</w:t>
            </w:r>
          </w:p>
        </w:tc>
        <w:tc>
          <w:tcPr>
            <w:tcW w:w="493" w:type="pct"/>
          </w:tcPr>
          <w:p w:rsidR="005F0D52" w:rsidRPr="007F74D6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R</w:t>
            </w:r>
          </w:p>
        </w:tc>
        <w:tc>
          <w:tcPr>
            <w:tcW w:w="659" w:type="pct"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792FB7" w:rsidRPr="000D5F7F" w:rsidTr="00D872DA">
        <w:trPr>
          <w:trHeight w:val="443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esarean section</w:t>
            </w:r>
            <w:r w:rsidRPr="00891B24">
              <w:rPr>
                <w:rStyle w:val="Kommentarhenvisning"/>
                <w:rFonts w:ascii="Times New Roman" w:hAnsi="Times New Roman" w:cs="Times New Roman"/>
                <w:lang w:val="en-US"/>
              </w:rPr>
              <w:t>,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6678F9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1.9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3 (38.3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 (33.0)</w:t>
            </w:r>
          </w:p>
        </w:tc>
        <w:tc>
          <w:tcPr>
            <w:tcW w:w="741" w:type="pct"/>
            <w:hideMark/>
          </w:tcPr>
          <w:p w:rsidR="005F0D52" w:rsidRPr="000D5F7F" w:rsidRDefault="0096290A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30.2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8 (30.5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7 (34.6)</w:t>
            </w:r>
          </w:p>
        </w:tc>
        <w:tc>
          <w:tcPr>
            <w:tcW w:w="493" w:type="pct"/>
            <w:hideMark/>
          </w:tcPr>
          <w:p w:rsidR="005F0D52" w:rsidRPr="000D5F7F" w:rsidRDefault="0096290A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.25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95</w:t>
            </w:r>
          </w:p>
        </w:tc>
        <w:tc>
          <w:tcPr>
            <w:tcW w:w="659" w:type="pct"/>
            <w:hideMark/>
          </w:tcPr>
          <w:p w:rsidR="005F0D52" w:rsidRPr="000D5F7F" w:rsidRDefault="0096290A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-1.5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1-2.23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64-1.41</w:t>
            </w:r>
          </w:p>
        </w:tc>
      </w:tr>
      <w:tr w:rsidR="00792FB7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200" w:type="pct"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S failed induction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.3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 (8.8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 (5.5)</w:t>
            </w:r>
          </w:p>
        </w:tc>
        <w:tc>
          <w:tcPr>
            <w:tcW w:w="741" w:type="pct"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1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 (15.3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493" w:type="pct"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58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9</w:t>
            </w:r>
          </w:p>
        </w:tc>
        <w:tc>
          <w:tcPr>
            <w:tcW w:w="659" w:type="pct"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-1.02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7-1.99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5-1.04</w:t>
            </w:r>
          </w:p>
        </w:tc>
      </w:tr>
      <w:tr w:rsidR="00792FB7" w:rsidRPr="000D5F7F" w:rsidTr="00D872DA">
        <w:trPr>
          <w:trHeight w:val="396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me to vaginal delivery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h), mean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7 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.5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4.5</w:t>
            </w:r>
          </w:p>
        </w:tc>
        <w:tc>
          <w:tcPr>
            <w:tcW w:w="741" w:type="pct"/>
            <w:hideMark/>
          </w:tcPr>
          <w:p w:rsidR="005F0D52" w:rsidRPr="000D5F7F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2.8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1.3</w:t>
            </w:r>
          </w:p>
        </w:tc>
        <w:tc>
          <w:tcPr>
            <w:tcW w:w="493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59" w:type="pct"/>
            <w:hideMark/>
          </w:tcPr>
          <w:p w:rsidR="005F0D52" w:rsidRPr="000D5F7F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0.0004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&lt;0.0001</w:t>
            </w:r>
          </w:p>
        </w:tc>
      </w:tr>
      <w:tr w:rsidR="00792FB7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ick delivery</w:t>
            </w:r>
            <w:r w:rsidR="003479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.9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 (2.9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 (5.5)</w:t>
            </w:r>
          </w:p>
        </w:tc>
        <w:tc>
          <w:tcPr>
            <w:tcW w:w="741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2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493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.1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.9</w:t>
            </w:r>
          </w:p>
        </w:tc>
        <w:tc>
          <w:tcPr>
            <w:tcW w:w="659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-28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1-123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0-49</w:t>
            </w:r>
          </w:p>
        </w:tc>
      </w:tr>
      <w:tr w:rsidR="00792FB7" w:rsidRPr="000D5F7F" w:rsidTr="00D872DA">
        <w:trPr>
          <w:trHeight w:val="415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ow delivery</w:t>
            </w:r>
            <w:r w:rsidR="003479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(%) 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.3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 (17.6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1 (12.1)</w:t>
            </w:r>
          </w:p>
        </w:tc>
        <w:tc>
          <w:tcPr>
            <w:tcW w:w="741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51.1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3 (56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2 (58</w:t>
            </w: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493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2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1</w:t>
            </w:r>
          </w:p>
        </w:tc>
        <w:tc>
          <w:tcPr>
            <w:tcW w:w="659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-0.35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5-0.68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2-0.37</w:t>
            </w:r>
          </w:p>
        </w:tc>
      </w:tr>
      <w:tr w:rsidR="00792FB7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alloon catheter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.0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 (14.7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 (6.6)</w:t>
            </w:r>
          </w:p>
        </w:tc>
        <w:tc>
          <w:tcPr>
            <w:tcW w:w="741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1.5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6 (27.1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 (27.1)</w:t>
            </w:r>
          </w:p>
        </w:tc>
        <w:tc>
          <w:tcPr>
            <w:tcW w:w="493" w:type="pct"/>
            <w:hideMark/>
          </w:tcPr>
          <w:p w:rsidR="005F0D52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54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4</w:t>
            </w:r>
          </w:p>
        </w:tc>
        <w:tc>
          <w:tcPr>
            <w:tcW w:w="659" w:type="pct"/>
            <w:hideMark/>
          </w:tcPr>
          <w:p w:rsidR="005F0D52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2-1.35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1-0.56</w:t>
            </w:r>
          </w:p>
        </w:tc>
      </w:tr>
      <w:tr w:rsidR="00792FB7" w:rsidRPr="000D5F7F" w:rsidTr="00D872DA">
        <w:trPr>
          <w:trHeight w:val="415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ver</w:t>
            </w:r>
            <w:r w:rsidR="003479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7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(5.9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741" w:type="pct"/>
            <w:hideMark/>
          </w:tcPr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.0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 (10.2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0 (9.3)</w:t>
            </w:r>
          </w:p>
        </w:tc>
        <w:tc>
          <w:tcPr>
            <w:tcW w:w="493" w:type="pct"/>
            <w:hideMark/>
          </w:tcPr>
          <w:p w:rsidR="005F0D52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58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4</w:t>
            </w:r>
          </w:p>
        </w:tc>
        <w:tc>
          <w:tcPr>
            <w:tcW w:w="659" w:type="pct"/>
            <w:hideMark/>
          </w:tcPr>
          <w:p w:rsidR="005F0D52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-1.08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2-2.71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5-1.05</w:t>
            </w:r>
          </w:p>
        </w:tc>
      </w:tr>
      <w:tr w:rsidR="00792FB7" w:rsidRPr="000D5F7F" w:rsidTr="00D8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2200" w:type="pct"/>
            <w:hideMark/>
          </w:tcPr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olong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upture of membranes</w:t>
            </w:r>
            <w:r w:rsidR="003479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4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0D5F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5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MI &gt;30</w:t>
            </w:r>
          </w:p>
          <w:p w:rsidR="005F0D52" w:rsidRPr="000D5F7F" w:rsidRDefault="005F0D52" w:rsidP="00DA0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             Bishop ≤4</w:t>
            </w:r>
          </w:p>
        </w:tc>
        <w:tc>
          <w:tcPr>
            <w:tcW w:w="907" w:type="pct"/>
            <w:hideMark/>
          </w:tcPr>
          <w:p w:rsidR="005F0D52" w:rsidRPr="000D5F7F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4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 (11.8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741" w:type="pct"/>
            <w:hideMark/>
          </w:tcPr>
          <w:p w:rsidR="005F0D52" w:rsidRPr="000D5F7F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9.9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 (15.3)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493" w:type="pct"/>
            <w:hideMark/>
          </w:tcPr>
          <w:p w:rsidR="005F0D52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7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7</w:t>
            </w:r>
          </w:p>
        </w:tc>
        <w:tc>
          <w:tcPr>
            <w:tcW w:w="659" w:type="pct"/>
            <w:hideMark/>
          </w:tcPr>
          <w:p w:rsidR="005F0D52" w:rsidRDefault="005F0D52" w:rsidP="00623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-1.01</w:t>
            </w:r>
          </w:p>
          <w:p w:rsidR="005F0D52" w:rsidRPr="0010688A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6-2.32</w:t>
            </w:r>
          </w:p>
          <w:p w:rsidR="005F0D52" w:rsidRPr="000D5F7F" w:rsidRDefault="005F0D52" w:rsidP="00DA01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8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4-0.75</w:t>
            </w:r>
          </w:p>
        </w:tc>
      </w:tr>
      <w:tr w:rsidR="00623B88" w:rsidRPr="00347959" w:rsidTr="00D872DA">
        <w:trPr>
          <w:trHeight w:val="309"/>
        </w:trPr>
        <w:tc>
          <w:tcPr>
            <w:tcW w:w="5000" w:type="pct"/>
            <w:gridSpan w:val="5"/>
          </w:tcPr>
          <w:p w:rsidR="00623B88" w:rsidRPr="00347959" w:rsidRDefault="00347959" w:rsidP="003479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  <w:r w:rsidRPr="003479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34795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 &lt;6h;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2</w:t>
            </w:r>
            <w:r w:rsidRPr="0034795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. &gt;48h;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3</w:t>
            </w:r>
            <w:r w:rsidRPr="0034795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. &gt; 38.5ºC;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4</w:t>
            </w:r>
            <w:r w:rsidRPr="0034795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. &gt;24hours</w:t>
            </w:r>
          </w:p>
        </w:tc>
      </w:tr>
    </w:tbl>
    <w:p w:rsidR="00B415AE" w:rsidRPr="00347959" w:rsidRDefault="00B415AE">
      <w:pPr>
        <w:rPr>
          <w:lang w:val="en-US"/>
        </w:rPr>
      </w:pPr>
    </w:p>
    <w:sectPr w:rsidR="00B415AE" w:rsidRPr="00347959" w:rsidSect="00D42D1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15AE"/>
    <w:rsid w:val="00042FFA"/>
    <w:rsid w:val="00347959"/>
    <w:rsid w:val="0044725E"/>
    <w:rsid w:val="005F0D52"/>
    <w:rsid w:val="00623B88"/>
    <w:rsid w:val="00643076"/>
    <w:rsid w:val="006678F9"/>
    <w:rsid w:val="006E3A3C"/>
    <w:rsid w:val="007820D0"/>
    <w:rsid w:val="00792FB7"/>
    <w:rsid w:val="007E2F45"/>
    <w:rsid w:val="00872A07"/>
    <w:rsid w:val="0096290A"/>
    <w:rsid w:val="00A76445"/>
    <w:rsid w:val="00B415AE"/>
    <w:rsid w:val="00B827A6"/>
    <w:rsid w:val="00CC389B"/>
    <w:rsid w:val="00CE13D3"/>
    <w:rsid w:val="00D00EA7"/>
    <w:rsid w:val="00D42D17"/>
    <w:rsid w:val="00D562FD"/>
    <w:rsid w:val="00D872DA"/>
    <w:rsid w:val="00DB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D1FAB0"/>
  <w14:defaultImageDpi w14:val="300"/>
  <w15:docId w15:val="{34D38A64-9859-4946-B007-EDF59D41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5A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1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Lysskygge">
    <w:name w:val="Light Shading"/>
    <w:basedOn w:val="Tabel-Normal"/>
    <w:uiPriority w:val="60"/>
    <w:rsid w:val="00B415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B415AE"/>
    <w:rPr>
      <w:sz w:val="18"/>
      <w:szCs w:val="18"/>
    </w:rPr>
  </w:style>
  <w:style w:type="table" w:styleId="Tabel-Gitter">
    <w:name w:val="Table Grid"/>
    <w:basedOn w:val="Tabel-Normal"/>
    <w:uiPriority w:val="59"/>
    <w:rsid w:val="00B82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23B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23B88"/>
    <w:rPr>
      <w:rFonts w:ascii="Times New Roman" w:eastAsiaTheme="minorHAnsi" w:hAnsi="Times New Roman" w:cs="Times New Roman"/>
      <w:sz w:val="18"/>
      <w:szCs w:val="18"/>
      <w:lang w:eastAsia="en-US"/>
    </w:rPr>
  </w:style>
  <w:style w:type="table" w:styleId="Almindeligtabel2">
    <w:name w:val="Plain Table 2"/>
    <w:basedOn w:val="Tabel-Normal"/>
    <w:uiPriority w:val="99"/>
    <w:rsid w:val="00D872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57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ina Eriksson</dc:creator>
  <cp:keywords/>
  <dc:description/>
  <cp:lastModifiedBy>axelina eriksson</cp:lastModifiedBy>
  <cp:revision>9</cp:revision>
  <dcterms:created xsi:type="dcterms:W3CDTF">2019-11-19T10:43:00Z</dcterms:created>
  <dcterms:modified xsi:type="dcterms:W3CDTF">2019-11-19T15:53:00Z</dcterms:modified>
</cp:coreProperties>
</file>